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DF670" w14:textId="03631FC0" w:rsidR="007A5C87" w:rsidRDefault="00746171" w:rsidP="00F34A90">
      <w:pPr>
        <w:pStyle w:val="NoSpacing"/>
        <w:ind w:left="3402" w:hanging="3544"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>S2 Table</w:t>
      </w:r>
      <w:r w:rsidRPr="00A36CC2">
        <w:rPr>
          <w:rFonts w:asciiTheme="minorHAnsi" w:hAnsiTheme="minorHAnsi" w:cstheme="minorHAnsi"/>
          <w:b/>
          <w:bCs/>
          <w:sz w:val="24"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 w:val="24"/>
          <w:szCs w:val="24"/>
        </w:rPr>
        <w:t>Items modification</w:t>
      </w:r>
    </w:p>
    <w:p w14:paraId="578BD456" w14:textId="77777777" w:rsidR="007F06AD" w:rsidRDefault="007F06AD" w:rsidP="007F06AD">
      <w:pPr>
        <w:pStyle w:val="NoSpacing"/>
        <w:ind w:left="3402" w:hanging="3544"/>
        <w:rPr>
          <w:rFonts w:asciiTheme="minorHAnsi" w:hAnsiTheme="minorHAnsi" w:cstheme="minorHAnsi"/>
          <w:b/>
          <w:bCs/>
          <w:sz w:val="24"/>
          <w:szCs w:val="24"/>
        </w:rPr>
      </w:pPr>
    </w:p>
    <w:tbl>
      <w:tblPr>
        <w:tblW w:w="15106" w:type="dxa"/>
        <w:tblInd w:w="-147" w:type="dxa"/>
        <w:tblLook w:val="04A0" w:firstRow="1" w:lastRow="0" w:firstColumn="1" w:lastColumn="0" w:noHBand="0" w:noVBand="1"/>
      </w:tblPr>
      <w:tblGrid>
        <w:gridCol w:w="910"/>
        <w:gridCol w:w="5469"/>
        <w:gridCol w:w="4820"/>
        <w:gridCol w:w="11"/>
        <w:gridCol w:w="1019"/>
        <w:gridCol w:w="11"/>
        <w:gridCol w:w="1053"/>
        <w:gridCol w:w="11"/>
        <w:gridCol w:w="901"/>
        <w:gridCol w:w="11"/>
        <w:gridCol w:w="879"/>
        <w:gridCol w:w="11"/>
      </w:tblGrid>
      <w:tr w:rsidR="007F06AD" w:rsidRPr="007F06AD" w14:paraId="2DAED0BA" w14:textId="77777777" w:rsidTr="007F06AD">
        <w:trPr>
          <w:gridAfter w:val="1"/>
          <w:wAfter w:w="11" w:type="dxa"/>
          <w:trHeight w:val="290"/>
        </w:trPr>
        <w:tc>
          <w:tcPr>
            <w:tcW w:w="9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6ACA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 xml:space="preserve">Items </w:t>
            </w:r>
          </w:p>
        </w:tc>
        <w:tc>
          <w:tcPr>
            <w:tcW w:w="5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A1AE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Original CPAT Items</w:t>
            </w:r>
          </w:p>
        </w:tc>
        <w:tc>
          <w:tcPr>
            <w:tcW w:w="871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5AA3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Australian CPAT Items</w:t>
            </w:r>
          </w:p>
        </w:tc>
      </w:tr>
      <w:tr w:rsidR="007F06AD" w:rsidRPr="007F06AD" w14:paraId="7D8E10C6" w14:textId="77777777" w:rsidTr="007F06AD">
        <w:trPr>
          <w:gridAfter w:val="1"/>
          <w:wAfter w:w="11" w:type="dxa"/>
          <w:trHeight w:val="290"/>
        </w:trPr>
        <w:tc>
          <w:tcPr>
            <w:tcW w:w="9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A2885" w14:textId="77777777" w:rsidR="007F06AD" w:rsidRPr="007F06AD" w:rsidRDefault="007F06AD" w:rsidP="007F06AD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54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12B98" w14:textId="77777777" w:rsidR="007F06AD" w:rsidRPr="007F06AD" w:rsidRDefault="007F06AD" w:rsidP="007F06AD">
            <w:pPr>
              <w:widowControl/>
              <w:autoSpaceDE/>
              <w:autoSpaceDN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21F5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 Items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829A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Minimum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296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Maximum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4B4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Mean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0FFB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 xml:space="preserve">Std. </w:t>
            </w:r>
          </w:p>
        </w:tc>
      </w:tr>
      <w:tr w:rsidR="007F06AD" w:rsidRPr="007F06AD" w14:paraId="45F9A605" w14:textId="77777777" w:rsidTr="004F21FA">
        <w:trPr>
          <w:trHeight w:val="22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6849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96B8C" w14:textId="0200469D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5FB9C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6813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784C9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1E0D8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5</w:t>
            </w:r>
          </w:p>
        </w:tc>
      </w:tr>
      <w:tr w:rsidR="007F06AD" w:rsidRPr="007F06AD" w14:paraId="546373EE" w14:textId="77777777" w:rsidTr="004F21FA">
        <w:trPr>
          <w:trHeight w:val="103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2ED9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0FF7D" w14:textId="5686DE78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6252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BC1E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EA7D0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8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CA712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4</w:t>
            </w:r>
          </w:p>
        </w:tc>
      </w:tr>
      <w:tr w:rsidR="007F06AD" w:rsidRPr="007F06AD" w14:paraId="15B5A1A0" w14:textId="77777777" w:rsidTr="007F06AD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342F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D8900" w14:textId="19A700AF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4D9B7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2159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3619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9434A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3F1DA205" w14:textId="77777777" w:rsidTr="004F21FA">
        <w:trPr>
          <w:trHeight w:val="12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6234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83744B" w14:textId="559A38A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1288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4BACB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2E9A4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0E0D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0DF24D42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D697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23D74B" w14:textId="1F0CA6E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722C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EE20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C2BC7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47CB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9</w:t>
            </w:r>
          </w:p>
        </w:tc>
      </w:tr>
      <w:tr w:rsidR="007F06AD" w:rsidRPr="007F06AD" w14:paraId="36374B7A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A945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9FD17" w14:textId="542EF47B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1F1E4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D8F86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BEA89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6779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0BB0E46F" w14:textId="77777777" w:rsidTr="004F21FA">
        <w:trPr>
          <w:trHeight w:val="7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75CD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7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07B11" w14:textId="4F67ED78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E1D6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B14A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63CD2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C1B7B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0FBEC5FB" w14:textId="77777777" w:rsidTr="004F21FA">
        <w:trPr>
          <w:trHeight w:val="97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35C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8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745A74" w14:textId="1DCBD6DA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EE65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97550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A6851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D04D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6</w:t>
            </w:r>
          </w:p>
        </w:tc>
      </w:tr>
      <w:tr w:rsidR="007F06AD" w:rsidRPr="007F06AD" w14:paraId="1EBCD734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DF1F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9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985E0" w14:textId="5C822881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1ABB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75F81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BEF4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D6B3C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5</w:t>
            </w:r>
          </w:p>
        </w:tc>
      </w:tr>
      <w:tr w:rsidR="007F06AD" w:rsidRPr="007F06AD" w14:paraId="41E503EF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B8E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0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AA65F" w14:textId="22AA622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CD81A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F38FF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E6448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DFD46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1.0</w:t>
            </w:r>
          </w:p>
        </w:tc>
      </w:tr>
      <w:tr w:rsidR="007F06AD" w:rsidRPr="007F06AD" w14:paraId="3FCAB459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4B35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F16122" w14:textId="28E187BC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81C3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CFFD3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31210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C2C4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.0</w:t>
            </w:r>
          </w:p>
        </w:tc>
      </w:tr>
      <w:tr w:rsidR="007F06AD" w:rsidRPr="007F06AD" w14:paraId="151A1B7A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823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104CB1" w14:textId="7C4065F3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B19A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F44FC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6121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FB83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7C9F578E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CCB7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3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36A49F" w14:textId="62FD7D98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61C1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7F636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15859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1DE0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9</w:t>
            </w:r>
          </w:p>
        </w:tc>
      </w:tr>
      <w:tr w:rsidR="007F06AD" w:rsidRPr="007F06AD" w14:paraId="556E5515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EED87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F299E7" w14:textId="6780F6BE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0722D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D13A2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090A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B4B2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40FFC376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2D88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5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97AF9" w14:textId="54F95243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EF8AA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A8287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24AB8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D6301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25EE910D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6F4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8C5986" w14:textId="274D257B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535C3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6AC4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0D413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BD81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5</w:t>
            </w:r>
          </w:p>
        </w:tc>
      </w:tr>
      <w:tr w:rsidR="007F06AD" w:rsidRPr="007F06AD" w14:paraId="12657746" w14:textId="77777777" w:rsidTr="004F21FA">
        <w:trPr>
          <w:trHeight w:val="87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624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7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96335" w14:textId="56C23189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4FAAF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DAC5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A9D98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09F76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7</w:t>
            </w:r>
          </w:p>
        </w:tc>
      </w:tr>
      <w:tr w:rsidR="007F06AD" w:rsidRPr="007F06AD" w14:paraId="2B149591" w14:textId="77777777" w:rsidTr="004F21FA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832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8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C8CDE" w14:textId="10453D79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4C82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2EB5F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088BA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1FF8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8</w:t>
            </w:r>
          </w:p>
        </w:tc>
      </w:tr>
      <w:tr w:rsidR="007F06AD" w:rsidRPr="007F06AD" w14:paraId="2056A22A" w14:textId="77777777" w:rsidTr="007F06AD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BAA60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19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F5565" w14:textId="028FD1FB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BE62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90D3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C761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8AD69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6</w:t>
            </w:r>
          </w:p>
        </w:tc>
      </w:tr>
      <w:tr w:rsidR="007F06AD" w:rsidRPr="007F06AD" w14:paraId="7639F3C5" w14:textId="77777777" w:rsidTr="004734FB">
        <w:trPr>
          <w:gridAfter w:val="1"/>
          <w:wAfter w:w="11" w:type="dxa"/>
          <w:trHeight w:val="69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7FA2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20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47C4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Team leadership discourages professionals from taking the initiative to support patient/client care goal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FFB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Our team leader encourages professionals to take the initiative to support patient/client care goals. 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5F11C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39FA9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0A53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2.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DF07C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4</w:t>
            </w:r>
          </w:p>
        </w:tc>
      </w:tr>
      <w:tr w:rsidR="007F06AD" w:rsidRPr="007F06AD" w14:paraId="3714324F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9B94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614F0" w14:textId="6AFFA30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E18D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BC189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952C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BA171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71B49277" w14:textId="77777777" w:rsidTr="004734FB">
        <w:trPr>
          <w:trHeight w:val="7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C49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B477B3" w14:textId="1502A8F2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0D34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9584E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17C03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70B2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7</w:t>
            </w:r>
          </w:p>
        </w:tc>
      </w:tr>
      <w:tr w:rsidR="007F06AD" w:rsidRPr="007F06AD" w14:paraId="4AE43BC4" w14:textId="77777777" w:rsidTr="004734FB">
        <w:trPr>
          <w:gridAfter w:val="1"/>
          <w:wAfter w:w="11" w:type="dxa"/>
          <w:trHeight w:val="66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3C64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23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9B97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Our team leader is out of touch with team members’ concerns and perception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C6B1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Our team leader is in touch with the concerns and perceptions of team members.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4091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CE39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03C87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3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2F127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5</w:t>
            </w:r>
          </w:p>
        </w:tc>
      </w:tr>
      <w:tr w:rsidR="007F06AD" w:rsidRPr="007F06AD" w14:paraId="53C02501" w14:textId="77777777" w:rsidTr="004734FB">
        <w:trPr>
          <w:trHeight w:val="171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5B48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7C8A13" w14:textId="784BA06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9B04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7B6DA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2B6B6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C3206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699D27C6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879A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5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07AF4" w14:textId="0C6AD54F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B9905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E3788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3B6D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0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A7A9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.0</w:t>
            </w:r>
          </w:p>
        </w:tc>
      </w:tr>
      <w:tr w:rsidR="007F06AD" w:rsidRPr="007F06AD" w14:paraId="374A0A21" w14:textId="77777777" w:rsidTr="004734FB">
        <w:trPr>
          <w:trHeight w:val="7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BD6F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434548" w14:textId="0B091A7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5BCC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85ED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8BF0B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E91B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8</w:t>
            </w:r>
          </w:p>
        </w:tc>
      </w:tr>
      <w:tr w:rsidR="007F06AD" w:rsidRPr="007F06AD" w14:paraId="640320B7" w14:textId="77777777" w:rsidTr="004734FB">
        <w:trPr>
          <w:gridAfter w:val="1"/>
          <w:wAfter w:w="11" w:type="dxa"/>
          <w:trHeight w:val="67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613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27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6456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Physicians assume the ultimate responsibility for team decisions and outcomes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1CEB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In our team, medical doctors assume the ultimate responsibility for team decisions and outcomes.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E35EA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3EEC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DC69F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3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DAE80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2</w:t>
            </w:r>
          </w:p>
        </w:tc>
      </w:tr>
      <w:tr w:rsidR="007F06AD" w:rsidRPr="007F06AD" w14:paraId="7A3B0B10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AE8B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8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8EA553" w14:textId="6F34F7F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6929C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3D1B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40417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.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1BC40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.1</w:t>
            </w:r>
          </w:p>
        </w:tc>
      </w:tr>
      <w:tr w:rsidR="007F06AD" w:rsidRPr="007F06AD" w14:paraId="63B5AD9C" w14:textId="77777777" w:rsidTr="007F06AD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4679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29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A5D7CD" w14:textId="7167CBAC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54C12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83657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D84DB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A240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0CCDFF46" w14:textId="77777777" w:rsidTr="007F06AD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21DE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0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2E849" w14:textId="573E9C83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6148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E815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E4E20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6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F6D3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6</w:t>
            </w:r>
          </w:p>
        </w:tc>
      </w:tr>
      <w:tr w:rsidR="007F06AD" w:rsidRPr="007F06AD" w14:paraId="687CB71F" w14:textId="77777777" w:rsidTr="004734FB">
        <w:trPr>
          <w:trHeight w:val="13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6D28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lastRenderedPageBreak/>
              <w:t>CPAT 3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87F48" w14:textId="29E8A051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87C3F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76FB7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9A827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BCE7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211EDE98" w14:textId="77777777" w:rsidTr="004734FB">
        <w:trPr>
          <w:trHeight w:val="15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9FED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1A0F9" w14:textId="1197EFFE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92C6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792AE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6EF42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9A0E2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3AC3A3AB" w14:textId="77777777" w:rsidTr="004734FB">
        <w:trPr>
          <w:trHeight w:val="18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E259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3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03F5EE" w14:textId="501E876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E858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54C4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B4D0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A5EEB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1.0</w:t>
            </w:r>
          </w:p>
        </w:tc>
      </w:tr>
      <w:tr w:rsidR="007F06AD" w:rsidRPr="007F06AD" w14:paraId="66F6B26E" w14:textId="77777777" w:rsidTr="004734FB">
        <w:trPr>
          <w:trHeight w:val="7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AB20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BDD3A" w14:textId="3CE7F44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2E67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1433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D88B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2196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535FBAFF" w14:textId="77777777" w:rsidTr="007F06AD">
        <w:trPr>
          <w:gridAfter w:val="1"/>
          <w:wAfter w:w="11" w:type="dxa"/>
          <w:trHeight w:val="78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8109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35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1102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Team members feel limited in the degree of autonomy in patient/client care that they can assume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6655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Team members have a degree of autonomy in patient/client care. 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A900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C412B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0EDCD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3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AB5D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1</w:t>
            </w:r>
          </w:p>
        </w:tc>
      </w:tr>
      <w:tr w:rsidR="007F06AD" w:rsidRPr="007F06AD" w14:paraId="42BF7050" w14:textId="77777777" w:rsidTr="004734FB">
        <w:trPr>
          <w:trHeight w:val="16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5AF1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9DE43" w14:textId="32C414AC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0AE4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B5A2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AD402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34A2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2254A599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79D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7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3F417" w14:textId="410CF4C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B80A4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6ED2E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9DDFF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A56D0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2A685D3B" w14:textId="77777777" w:rsidTr="004734FB">
        <w:trPr>
          <w:trHeight w:val="8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1A25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8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CDF0F" w14:textId="6313B692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60FE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3DC9E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7250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D3E79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2BD9779D" w14:textId="77777777" w:rsidTr="004734FB">
        <w:trPr>
          <w:trHeight w:val="119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D5DF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39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9A11FC" w14:textId="146756C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B0E12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BAEDC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4116A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0EEE5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8</w:t>
            </w:r>
          </w:p>
        </w:tc>
      </w:tr>
      <w:tr w:rsidR="007F06AD" w:rsidRPr="007F06AD" w14:paraId="14E5CB87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E81E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0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93EED" w14:textId="3E24F924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CFC7B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C909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4C38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7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E12D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.5</w:t>
            </w:r>
          </w:p>
        </w:tc>
      </w:tr>
      <w:tr w:rsidR="007F06AD" w:rsidRPr="007F06AD" w14:paraId="56C7946D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DB27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45074" w14:textId="0BC7A9AE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F481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D349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701A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684F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1.0</w:t>
            </w:r>
          </w:p>
        </w:tc>
      </w:tr>
      <w:tr w:rsidR="007F06AD" w:rsidRPr="007F06AD" w14:paraId="0620DB29" w14:textId="77777777" w:rsidTr="004734FB">
        <w:trPr>
          <w:trHeight w:val="5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6095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F03B99" w14:textId="5AD404EC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B27E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A5F7F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27C4E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B8E47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08E9BB36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45D0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3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1CB08" w14:textId="2C9FCC35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06C48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AF3C7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FD35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4B5AD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35A5C4CE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C1E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DEEF1" w14:textId="29F8F2AB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44665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7332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1262A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600B7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  <w:tr w:rsidR="007F06AD" w:rsidRPr="007F06AD" w14:paraId="38F88C92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BD91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5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453C46" w14:textId="5EC1502E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26243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493E0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DE8FA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1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8E6B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.1</w:t>
            </w:r>
          </w:p>
        </w:tc>
      </w:tr>
      <w:tr w:rsidR="007F06AD" w:rsidRPr="007F06AD" w14:paraId="1DFE2453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5817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40366" w14:textId="65A1F1F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34C1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BB587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3C961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57665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350730BA" w14:textId="77777777" w:rsidTr="004734FB">
        <w:trPr>
          <w:trHeight w:val="6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43C6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47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EE4E2" w14:textId="70BD875D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F904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3F26B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BD57C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DC6B2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1.0</w:t>
            </w:r>
          </w:p>
        </w:tc>
      </w:tr>
      <w:tr w:rsidR="007F06AD" w:rsidRPr="007F06AD" w14:paraId="0AFDA4C6" w14:textId="77777777" w:rsidTr="004734FB">
        <w:trPr>
          <w:gridAfter w:val="1"/>
          <w:wAfter w:w="11" w:type="dxa"/>
          <w:trHeight w:val="378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5119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48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5BF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Disagreements among team members are ignored or avoided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0C1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Disagreements among team members are addressed. 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C0722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8D51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434AF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2.9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9FC96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7</w:t>
            </w:r>
          </w:p>
        </w:tc>
      </w:tr>
      <w:tr w:rsidR="007F06AD" w:rsidRPr="007F06AD" w14:paraId="3AE7C962" w14:textId="77777777" w:rsidTr="004734FB">
        <w:trPr>
          <w:gridAfter w:val="1"/>
          <w:wAfter w:w="11" w:type="dxa"/>
          <w:trHeight w:val="69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F02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49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9140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On our team, the final decision in patient/client care rests with the physician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1A83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The final decision in patient/client care in our team rests with the medical doctor(s).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FC3E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8BC8B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A0E7A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3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E4E31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  <w:t>1.1</w:t>
            </w:r>
          </w:p>
        </w:tc>
      </w:tr>
      <w:tr w:rsidR="007F06AD" w:rsidRPr="007F06AD" w14:paraId="4AB8A1D5" w14:textId="77777777" w:rsidTr="004734FB">
        <w:trPr>
          <w:gridAfter w:val="1"/>
          <w:wAfter w:w="11" w:type="dxa"/>
          <w:trHeight w:val="70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5961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CPAT 50</w:t>
            </w:r>
          </w:p>
        </w:tc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B898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In our team, there are problems that regularly need to be solved by someone higher up.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80173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In our team, problems rarely need to be solved by a senior staff member outside of our team.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C407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02DF9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48781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3.2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3510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GB" w:eastAsia="en-ID"/>
              </w:rPr>
              <w:t>1.4</w:t>
            </w:r>
          </w:p>
        </w:tc>
      </w:tr>
      <w:tr w:rsidR="007F06AD" w:rsidRPr="007F06AD" w14:paraId="3CE67CEF" w14:textId="77777777" w:rsidTr="004734FB">
        <w:trPr>
          <w:trHeight w:val="135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2540D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1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367258" w14:textId="7716B73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CD70D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DA30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14C1C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5AAE8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.0</w:t>
            </w:r>
          </w:p>
        </w:tc>
      </w:tr>
      <w:tr w:rsidR="007F06AD" w:rsidRPr="007F06AD" w14:paraId="70782018" w14:textId="77777777" w:rsidTr="004734FB">
        <w:trPr>
          <w:trHeight w:val="152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3BB6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2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88148" w14:textId="0BBEE356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94898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6D399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63F9F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03AFB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6B590B08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4302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3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836B0" w14:textId="5DEFB358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6D4B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1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1AE444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B3ED9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AF122D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1.0</w:t>
            </w:r>
          </w:p>
        </w:tc>
      </w:tr>
      <w:tr w:rsidR="007F06AD" w:rsidRPr="007F06AD" w14:paraId="204D14C1" w14:textId="77777777" w:rsidTr="004734FB">
        <w:trPr>
          <w:trHeight w:val="74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251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4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0046C" w14:textId="6F348ED0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677C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3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FCFCC1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0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79698E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5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D346BA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7</w:t>
            </w:r>
          </w:p>
        </w:tc>
      </w:tr>
      <w:tr w:rsidR="007F06AD" w:rsidRPr="007F06AD" w14:paraId="2F3B7219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F905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5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B048A" w14:textId="4B483ABF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A0629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B3F8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A179A8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3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C50AC7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9</w:t>
            </w:r>
          </w:p>
        </w:tc>
      </w:tr>
      <w:tr w:rsidR="007F06AD" w:rsidRPr="007F06AD" w14:paraId="45AF76A5" w14:textId="77777777" w:rsidTr="004734FB">
        <w:trPr>
          <w:trHeight w:val="56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50206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CPAT 56</w:t>
            </w:r>
          </w:p>
        </w:tc>
        <w:tc>
          <w:tcPr>
            <w:tcW w:w="10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B6AF5" w14:textId="4C84B3EF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No changes </w:t>
            </w:r>
            <w:r w:rsidR="002924B0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 xml:space="preserve">were </w:t>
            </w: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made to the item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C31D7C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2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4EE7DB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5</w:t>
            </w:r>
          </w:p>
        </w:tc>
        <w:tc>
          <w:tcPr>
            <w:tcW w:w="9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216CD0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GB" w:eastAsia="en-ID"/>
              </w:rPr>
              <w:t>4.4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584082" w14:textId="77777777" w:rsidR="007F06AD" w:rsidRPr="007F06AD" w:rsidRDefault="007F06AD" w:rsidP="007F06AD">
            <w:pPr>
              <w:widowControl/>
              <w:autoSpaceDE/>
              <w:autoSpaceDN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</w:pPr>
            <w:r w:rsidRPr="007F06AD">
              <w:rPr>
                <w:rFonts w:ascii="Calibri" w:hAnsi="Calibri" w:cs="Calibri"/>
                <w:color w:val="000000"/>
                <w:sz w:val="20"/>
                <w:szCs w:val="20"/>
                <w:lang w:val="en-ID" w:eastAsia="en-ID"/>
              </w:rPr>
              <w:t>0.8</w:t>
            </w:r>
          </w:p>
        </w:tc>
      </w:tr>
    </w:tbl>
    <w:p w14:paraId="6D333CD4" w14:textId="77777777" w:rsidR="007F06AD" w:rsidRDefault="007F06AD" w:rsidP="007F06AD">
      <w:pPr>
        <w:pStyle w:val="NoSpacing"/>
        <w:ind w:left="3402" w:hanging="3544"/>
        <w:rPr>
          <w:rFonts w:asciiTheme="minorHAnsi" w:hAnsiTheme="minorHAnsi" w:cstheme="minorHAnsi"/>
          <w:b/>
          <w:bCs/>
          <w:sz w:val="24"/>
          <w:szCs w:val="24"/>
        </w:rPr>
      </w:pPr>
    </w:p>
    <w:p w14:paraId="6FDE53F9" w14:textId="77777777" w:rsidR="007F06AD" w:rsidRPr="007F06AD" w:rsidRDefault="007F06AD" w:rsidP="007F06AD">
      <w:pPr>
        <w:pStyle w:val="NoSpacing"/>
        <w:ind w:left="3402" w:hanging="3544"/>
        <w:rPr>
          <w:rFonts w:asciiTheme="minorHAnsi" w:hAnsiTheme="minorHAnsi" w:cstheme="minorHAnsi"/>
          <w:b/>
          <w:bCs/>
          <w:sz w:val="24"/>
          <w:szCs w:val="24"/>
        </w:rPr>
      </w:pPr>
    </w:p>
    <w:p w14:paraId="4EF3520B" w14:textId="77777777" w:rsidR="00746171" w:rsidRDefault="00746171"/>
    <w:sectPr w:rsidR="00746171" w:rsidSect="00C81E0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171"/>
    <w:rsid w:val="00011732"/>
    <w:rsid w:val="001E437D"/>
    <w:rsid w:val="00236ACD"/>
    <w:rsid w:val="00257075"/>
    <w:rsid w:val="002924B0"/>
    <w:rsid w:val="0030375E"/>
    <w:rsid w:val="003740A3"/>
    <w:rsid w:val="004734FB"/>
    <w:rsid w:val="0047758E"/>
    <w:rsid w:val="004F21FA"/>
    <w:rsid w:val="00586A77"/>
    <w:rsid w:val="006054E1"/>
    <w:rsid w:val="00650DD5"/>
    <w:rsid w:val="00746171"/>
    <w:rsid w:val="007A5C87"/>
    <w:rsid w:val="007F06AD"/>
    <w:rsid w:val="008D54C9"/>
    <w:rsid w:val="00A37778"/>
    <w:rsid w:val="00B57F3C"/>
    <w:rsid w:val="00C81E01"/>
    <w:rsid w:val="00C863DB"/>
    <w:rsid w:val="00CB1104"/>
    <w:rsid w:val="00D67094"/>
    <w:rsid w:val="00D87982"/>
    <w:rsid w:val="00DD14A0"/>
    <w:rsid w:val="00E16F5B"/>
    <w:rsid w:val="00EC5D95"/>
    <w:rsid w:val="00F34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F7F5F4"/>
  <w15:chartTrackingRefBased/>
  <w15:docId w15:val="{9122A7BB-9789-478B-AAA4-97BBE3ABC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1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4617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74617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1E437D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019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92</Words>
  <Characters>3170</Characters>
  <Application>Microsoft Office Word</Application>
  <DocSecurity>0</DocSecurity>
  <Lines>396</Lines>
  <Paragraphs>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am Madjid</dc:creator>
  <cp:keywords/>
  <dc:description/>
  <cp:lastModifiedBy>Dilam Madjid</cp:lastModifiedBy>
  <cp:revision>4</cp:revision>
  <dcterms:created xsi:type="dcterms:W3CDTF">2024-04-17T00:38:00Z</dcterms:created>
  <dcterms:modified xsi:type="dcterms:W3CDTF">2024-04-18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00de89-cc19-47d8-b3df-d31e2be3c161</vt:lpwstr>
  </property>
</Properties>
</file>